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4F951A" w14:textId="77777777" w:rsidR="005C7C6E" w:rsidRPr="00767988" w:rsidRDefault="005C7C6E" w:rsidP="005C7C6E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CL"/>
          <w14:ligatures w14:val="none"/>
        </w:rPr>
      </w:pPr>
      <w:r w:rsidRPr="00767988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CL"/>
          <w14:ligatures w14:val="none"/>
        </w:rPr>
        <w:t>Supplementary material</w:t>
      </w:r>
    </w:p>
    <w:p w14:paraId="179885BE" w14:textId="77777777" w:rsidR="005C7C6E" w:rsidRDefault="005C7C6E" w:rsidP="005C7C6E">
      <w:pPr>
        <w:jc w:val="center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CL"/>
          <w14:ligatures w14:val="none"/>
        </w:rPr>
      </w:pPr>
    </w:p>
    <w:p w14:paraId="6BB1D686" w14:textId="29AE1CED" w:rsidR="005C7C6E" w:rsidRDefault="005C7C6E" w:rsidP="005C7C6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67988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CL"/>
          <w14:ligatures w14:val="none"/>
        </w:rPr>
        <w:t>Table S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CL"/>
          <w14:ligatures w14:val="none"/>
        </w:rPr>
        <w:t>2</w:t>
      </w:r>
      <w:r w:rsidRPr="00767988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s-CL"/>
          <w14:ligatures w14:val="none"/>
        </w:rPr>
        <w:br/>
      </w:r>
      <w:r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US" w:eastAsia="es-CL"/>
          <w14:ligatures w14:val="none"/>
        </w:rPr>
        <w:t>Complementary CFA results</w:t>
      </w:r>
    </w:p>
    <w:tbl>
      <w:tblPr>
        <w:tblW w:w="8478" w:type="dxa"/>
        <w:tblInd w:w="-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2"/>
        <w:gridCol w:w="790"/>
        <w:gridCol w:w="340"/>
        <w:gridCol w:w="690"/>
        <w:gridCol w:w="830"/>
        <w:gridCol w:w="696"/>
        <w:gridCol w:w="190"/>
        <w:gridCol w:w="490"/>
        <w:gridCol w:w="490"/>
        <w:gridCol w:w="490"/>
        <w:gridCol w:w="190"/>
        <w:gridCol w:w="1000"/>
        <w:gridCol w:w="1000"/>
      </w:tblGrid>
      <w:tr w:rsidR="005C7C6E" w:rsidRPr="00B651D7" w14:paraId="233F86A8" w14:textId="77777777" w:rsidTr="004B5AF1">
        <w:trPr>
          <w:trHeight w:val="300"/>
        </w:trPr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FCEFD" w14:textId="77777777" w:rsidR="005C7C6E" w:rsidRPr="00B651D7" w:rsidRDefault="005C7C6E" w:rsidP="004B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B651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 </w:t>
            </w:r>
          </w:p>
        </w:tc>
        <w:tc>
          <w:tcPr>
            <w:tcW w:w="334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48092" w14:textId="77777777" w:rsidR="005C7C6E" w:rsidRPr="00B651D7" w:rsidRDefault="005C7C6E" w:rsidP="004B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B651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 xml:space="preserve">Absolute </w:t>
            </w:r>
            <w:proofErr w:type="spellStart"/>
            <w:r w:rsidRPr="00B651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fit</w:t>
            </w:r>
            <w:proofErr w:type="spellEnd"/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557E1" w14:textId="77777777" w:rsidR="005C7C6E" w:rsidRPr="00B651D7" w:rsidRDefault="005C7C6E" w:rsidP="004B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B651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 </w:t>
            </w:r>
          </w:p>
        </w:tc>
        <w:tc>
          <w:tcPr>
            <w:tcW w:w="14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9095D" w14:textId="77777777" w:rsidR="005C7C6E" w:rsidRPr="00B651D7" w:rsidRDefault="005C7C6E" w:rsidP="004B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B651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 xml:space="preserve">Relative </w:t>
            </w:r>
            <w:proofErr w:type="spellStart"/>
            <w:r w:rsidRPr="00B651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fit</w:t>
            </w:r>
            <w:proofErr w:type="spellEnd"/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8F839" w14:textId="77777777" w:rsidR="005C7C6E" w:rsidRPr="00B651D7" w:rsidRDefault="005C7C6E" w:rsidP="004B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B651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 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76877" w14:textId="77777777" w:rsidR="005C7C6E" w:rsidRPr="00B651D7" w:rsidRDefault="005C7C6E" w:rsidP="004B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proofErr w:type="spellStart"/>
            <w:r w:rsidRPr="00B651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Parsimony</w:t>
            </w:r>
            <w:proofErr w:type="spellEnd"/>
          </w:p>
        </w:tc>
      </w:tr>
      <w:tr w:rsidR="005C7C6E" w:rsidRPr="00B651D7" w14:paraId="627898DB" w14:textId="77777777" w:rsidTr="004B5AF1">
        <w:trPr>
          <w:trHeight w:val="300"/>
        </w:trPr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DA44F" w14:textId="77777777" w:rsidR="005C7C6E" w:rsidRPr="00B651D7" w:rsidRDefault="005C7C6E" w:rsidP="004B5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CL"/>
                <w14:ligatures w14:val="none"/>
              </w:rPr>
            </w:pPr>
            <w:r w:rsidRPr="00B651D7">
              <w:rPr>
                <w:rFonts w:ascii="Calibri" w:eastAsia="Times New Roman" w:hAnsi="Calibri" w:cs="Calibri"/>
                <w:color w:val="000000"/>
                <w:kern w:val="0"/>
                <w:lang w:eastAsia="es-CL"/>
                <w14:ligatures w14:val="none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55D44" w14:textId="77777777" w:rsidR="005C7C6E" w:rsidRPr="00B651D7" w:rsidRDefault="005C7C6E" w:rsidP="004B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B651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χ²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7C921" w14:textId="77777777" w:rsidR="005C7C6E" w:rsidRPr="00B651D7" w:rsidRDefault="005C7C6E" w:rsidP="004B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proofErr w:type="spellStart"/>
            <w:r w:rsidRPr="00B651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df</w:t>
            </w:r>
            <w:proofErr w:type="spellEnd"/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BBF24" w14:textId="77777777" w:rsidR="005C7C6E" w:rsidRPr="00B651D7" w:rsidRDefault="005C7C6E" w:rsidP="004B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B651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χ²/</w:t>
            </w:r>
            <w:proofErr w:type="spellStart"/>
            <w:r w:rsidRPr="00B651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df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0C535" w14:textId="77777777" w:rsidR="005C7C6E" w:rsidRPr="00B651D7" w:rsidRDefault="005C7C6E" w:rsidP="004B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B651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RMSEA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A6947" w14:textId="77777777" w:rsidR="005C7C6E" w:rsidRPr="00B651D7" w:rsidRDefault="005C7C6E" w:rsidP="004B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B651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SRMR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5BFB4" w14:textId="77777777" w:rsidR="005C7C6E" w:rsidRPr="00B651D7" w:rsidRDefault="005C7C6E" w:rsidP="004B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B651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84058" w14:textId="77777777" w:rsidR="005C7C6E" w:rsidRPr="00B651D7" w:rsidRDefault="005C7C6E" w:rsidP="004B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B651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CFI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955A6" w14:textId="77777777" w:rsidR="005C7C6E" w:rsidRPr="00B651D7" w:rsidRDefault="005C7C6E" w:rsidP="004B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B651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TLI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78771" w14:textId="77777777" w:rsidR="005C7C6E" w:rsidRPr="00B651D7" w:rsidRDefault="005C7C6E" w:rsidP="004B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B651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GFI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3AE20" w14:textId="77777777" w:rsidR="005C7C6E" w:rsidRPr="00B651D7" w:rsidRDefault="005C7C6E" w:rsidP="004B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B651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BE4AF" w14:textId="77777777" w:rsidR="005C7C6E" w:rsidRPr="00B651D7" w:rsidRDefault="005C7C6E" w:rsidP="004B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B651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A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0C5FF" w14:textId="77777777" w:rsidR="005C7C6E" w:rsidRPr="00B651D7" w:rsidRDefault="005C7C6E" w:rsidP="004B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B651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BIC</w:t>
            </w:r>
          </w:p>
        </w:tc>
      </w:tr>
      <w:tr w:rsidR="005C7C6E" w:rsidRPr="00B651D7" w14:paraId="18B190FE" w14:textId="77777777" w:rsidTr="004B5AF1">
        <w:trPr>
          <w:trHeight w:val="70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D05DD" w14:textId="77777777" w:rsidR="005C7C6E" w:rsidRPr="00B651D7" w:rsidRDefault="005C7C6E" w:rsidP="004B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proofErr w:type="spellStart"/>
            <w:r w:rsidRPr="00B651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Three</w:t>
            </w:r>
            <w:proofErr w:type="spellEnd"/>
            <w:r w:rsidRPr="00B651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-factor</w:t>
            </w:r>
            <w:r w:rsidRPr="00B651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eastAsia="es-CL"/>
                <w14:ligatures w14:val="none"/>
              </w:rPr>
              <w:t>a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D63E" w14:textId="77777777" w:rsidR="005C7C6E" w:rsidRPr="00B651D7" w:rsidRDefault="005C7C6E" w:rsidP="004B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B651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97.35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5ABAA" w14:textId="77777777" w:rsidR="005C7C6E" w:rsidRPr="00B651D7" w:rsidRDefault="005C7C6E" w:rsidP="004B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B651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79DD" w14:textId="77777777" w:rsidR="005C7C6E" w:rsidRPr="00B651D7" w:rsidRDefault="005C7C6E" w:rsidP="004B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B651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8.85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FCB5" w14:textId="77777777" w:rsidR="005C7C6E" w:rsidRPr="00B651D7" w:rsidRDefault="005C7C6E" w:rsidP="004B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B651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.09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D9B79" w14:textId="77777777" w:rsidR="005C7C6E" w:rsidRPr="00B651D7" w:rsidRDefault="005C7C6E" w:rsidP="004B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B651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.01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24421" w14:textId="77777777" w:rsidR="005C7C6E" w:rsidRPr="00B651D7" w:rsidRDefault="005C7C6E" w:rsidP="004B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714B" w14:textId="77777777" w:rsidR="005C7C6E" w:rsidRPr="00B651D7" w:rsidRDefault="005C7C6E" w:rsidP="004B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B651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.98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12C8" w14:textId="77777777" w:rsidR="005C7C6E" w:rsidRPr="00B651D7" w:rsidRDefault="005C7C6E" w:rsidP="004B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B651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.96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2F8A" w14:textId="77777777" w:rsidR="005C7C6E" w:rsidRPr="00B651D7" w:rsidRDefault="005C7C6E" w:rsidP="004B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B651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.98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9369" w14:textId="77777777" w:rsidR="005C7C6E" w:rsidRPr="00B651D7" w:rsidRDefault="005C7C6E" w:rsidP="004B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CF94" w14:textId="77777777" w:rsidR="005C7C6E" w:rsidRPr="00B651D7" w:rsidRDefault="005C7C6E" w:rsidP="004B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B651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9390.6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2F98" w14:textId="77777777" w:rsidR="005C7C6E" w:rsidRPr="00B651D7" w:rsidRDefault="005C7C6E" w:rsidP="004B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B651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9503.947</w:t>
            </w:r>
          </w:p>
        </w:tc>
      </w:tr>
      <w:tr w:rsidR="005C7C6E" w:rsidRPr="00B651D7" w14:paraId="63B537CD" w14:textId="77777777" w:rsidTr="004B5AF1">
        <w:trPr>
          <w:trHeight w:val="80"/>
        </w:trPr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431A5" w14:textId="77777777" w:rsidR="005C7C6E" w:rsidRPr="00B651D7" w:rsidRDefault="005C7C6E" w:rsidP="004B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proofErr w:type="gramStart"/>
            <w:r w:rsidRPr="00B651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Single</w:t>
            </w:r>
            <w:proofErr w:type="gramEnd"/>
            <w:r w:rsidRPr="00B651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-factor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181D2" w14:textId="77777777" w:rsidR="005C7C6E" w:rsidRPr="00B651D7" w:rsidRDefault="005C7C6E" w:rsidP="004B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B651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472.335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E514C" w14:textId="77777777" w:rsidR="005C7C6E" w:rsidRPr="00B651D7" w:rsidRDefault="005C7C6E" w:rsidP="004B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B651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4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19BC3" w14:textId="77777777" w:rsidR="005C7C6E" w:rsidRPr="00B651D7" w:rsidRDefault="005C7C6E" w:rsidP="004B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B651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33.73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168CD" w14:textId="77777777" w:rsidR="005C7C6E" w:rsidRPr="00B651D7" w:rsidRDefault="005C7C6E" w:rsidP="004B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B651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.19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E3599" w14:textId="77777777" w:rsidR="005C7C6E" w:rsidRPr="00B651D7" w:rsidRDefault="005C7C6E" w:rsidP="004B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B651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.046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B001B" w14:textId="77777777" w:rsidR="005C7C6E" w:rsidRPr="00B651D7" w:rsidRDefault="005C7C6E" w:rsidP="004B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B651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FD742" w14:textId="77777777" w:rsidR="005C7C6E" w:rsidRPr="00B651D7" w:rsidRDefault="005C7C6E" w:rsidP="004B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B651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.89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1FBCF" w14:textId="77777777" w:rsidR="005C7C6E" w:rsidRPr="00B651D7" w:rsidRDefault="005C7C6E" w:rsidP="004B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B651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.839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5FF34" w14:textId="77777777" w:rsidR="005C7C6E" w:rsidRPr="00B651D7" w:rsidRDefault="005C7C6E" w:rsidP="004B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B651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.944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C40E9" w14:textId="77777777" w:rsidR="005C7C6E" w:rsidRPr="00B651D7" w:rsidRDefault="005C7C6E" w:rsidP="004B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B651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30E5F" w14:textId="77777777" w:rsidR="005C7C6E" w:rsidRPr="00B651D7" w:rsidRDefault="005C7C6E" w:rsidP="004B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B651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9760.06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B49A6" w14:textId="77777777" w:rsidR="005C7C6E" w:rsidRPr="00B651D7" w:rsidRDefault="005C7C6E" w:rsidP="004B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B651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9792.531</w:t>
            </w:r>
          </w:p>
        </w:tc>
      </w:tr>
      <w:tr w:rsidR="005C7C6E" w:rsidRPr="00B651D7" w14:paraId="4F22CD9E" w14:textId="77777777" w:rsidTr="004B5AF1">
        <w:trPr>
          <w:trHeight w:val="70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8CCA" w14:textId="77777777" w:rsidR="005C7C6E" w:rsidRPr="00B651D7" w:rsidRDefault="005C7C6E" w:rsidP="004B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proofErr w:type="spellStart"/>
            <w:r w:rsidRPr="00B651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Three-factor</w:t>
            </w:r>
            <w:r w:rsidRPr="00B651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eastAsia="es-CL"/>
                <w14:ligatures w14:val="none"/>
              </w:rPr>
              <w:t>b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7E8A5" w14:textId="77777777" w:rsidR="005C7C6E" w:rsidRPr="00B651D7" w:rsidRDefault="005C7C6E" w:rsidP="004B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B651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50.69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4AB73" w14:textId="77777777" w:rsidR="005C7C6E" w:rsidRPr="00B651D7" w:rsidRDefault="005C7C6E" w:rsidP="004B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B651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4CBE" w14:textId="77777777" w:rsidR="005C7C6E" w:rsidRPr="00B651D7" w:rsidRDefault="005C7C6E" w:rsidP="004B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B651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3.7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6F96D" w14:textId="77777777" w:rsidR="005C7C6E" w:rsidRPr="00B651D7" w:rsidRDefault="005C7C6E" w:rsidP="004B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B651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.12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BB3B9" w14:textId="77777777" w:rsidR="005C7C6E" w:rsidRPr="00B651D7" w:rsidRDefault="005C7C6E" w:rsidP="004B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B651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.02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93FA" w14:textId="77777777" w:rsidR="005C7C6E" w:rsidRPr="00B651D7" w:rsidRDefault="005C7C6E" w:rsidP="004B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BA82" w14:textId="77777777" w:rsidR="005C7C6E" w:rsidRPr="00B651D7" w:rsidRDefault="005C7C6E" w:rsidP="004B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B651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.96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DB28" w14:textId="77777777" w:rsidR="005C7C6E" w:rsidRPr="00B651D7" w:rsidRDefault="005C7C6E" w:rsidP="004B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B651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.93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3D69" w14:textId="77777777" w:rsidR="005C7C6E" w:rsidRPr="00B651D7" w:rsidRDefault="005C7C6E" w:rsidP="004B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B651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.98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2C19C" w14:textId="77777777" w:rsidR="005C7C6E" w:rsidRPr="00B651D7" w:rsidRDefault="005C7C6E" w:rsidP="004B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A36B0" w14:textId="77777777" w:rsidR="005C7C6E" w:rsidRPr="00B651D7" w:rsidRDefault="005C7C6E" w:rsidP="004B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B651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9444.0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06E9" w14:textId="77777777" w:rsidR="005C7C6E" w:rsidRPr="00B651D7" w:rsidRDefault="005C7C6E" w:rsidP="004B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B651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9557.358</w:t>
            </w:r>
          </w:p>
        </w:tc>
      </w:tr>
      <w:tr w:rsidR="005C7C6E" w:rsidRPr="00B651D7" w14:paraId="54DEB465" w14:textId="77777777" w:rsidTr="004B5AF1">
        <w:trPr>
          <w:trHeight w:val="80"/>
        </w:trPr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7105A" w14:textId="77777777" w:rsidR="005C7C6E" w:rsidRPr="00B651D7" w:rsidRDefault="005C7C6E" w:rsidP="004B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proofErr w:type="spellStart"/>
            <w:r w:rsidRPr="00B651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Three-factor</w:t>
            </w:r>
            <w:r w:rsidRPr="00B651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eastAsia="es-CL"/>
                <w14:ligatures w14:val="none"/>
              </w:rPr>
              <w:t>c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AFA07" w14:textId="77777777" w:rsidR="005C7C6E" w:rsidRPr="00B651D7" w:rsidRDefault="005C7C6E" w:rsidP="004B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B651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72.83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6B444" w14:textId="77777777" w:rsidR="005C7C6E" w:rsidRPr="00B651D7" w:rsidRDefault="005C7C6E" w:rsidP="004B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B651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2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E4063" w14:textId="77777777" w:rsidR="005C7C6E" w:rsidRPr="00B651D7" w:rsidRDefault="005C7C6E" w:rsidP="004B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B651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4.40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8EBD4" w14:textId="77777777" w:rsidR="005C7C6E" w:rsidRPr="00B651D7" w:rsidRDefault="005C7C6E" w:rsidP="004B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B651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.12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C2A5E" w14:textId="77777777" w:rsidR="005C7C6E" w:rsidRPr="00B651D7" w:rsidRDefault="005C7C6E" w:rsidP="004B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B651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.030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1FF7C" w14:textId="77777777" w:rsidR="005C7C6E" w:rsidRPr="00B651D7" w:rsidRDefault="005C7C6E" w:rsidP="004B5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CL"/>
                <w14:ligatures w14:val="none"/>
              </w:rPr>
            </w:pPr>
            <w:r w:rsidRPr="00B651D7">
              <w:rPr>
                <w:rFonts w:ascii="Calibri" w:eastAsia="Times New Roman" w:hAnsi="Calibri" w:cs="Calibri"/>
                <w:color w:val="000000"/>
                <w:kern w:val="0"/>
                <w:lang w:eastAsia="es-CL"/>
                <w14:ligatures w14:val="non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31FC0" w14:textId="77777777" w:rsidR="005C7C6E" w:rsidRPr="00B651D7" w:rsidRDefault="005C7C6E" w:rsidP="004B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B651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.96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5CB35" w14:textId="77777777" w:rsidR="005C7C6E" w:rsidRPr="00B651D7" w:rsidRDefault="005C7C6E" w:rsidP="004B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B651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.934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1B4E0" w14:textId="77777777" w:rsidR="005C7C6E" w:rsidRPr="00B651D7" w:rsidRDefault="005C7C6E" w:rsidP="004B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B651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.944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4E2B1" w14:textId="77777777" w:rsidR="005C7C6E" w:rsidRPr="00B651D7" w:rsidRDefault="005C7C6E" w:rsidP="004B5A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CL"/>
                <w14:ligatures w14:val="none"/>
              </w:rPr>
            </w:pPr>
            <w:r w:rsidRPr="00B651D7">
              <w:rPr>
                <w:rFonts w:ascii="Calibri" w:eastAsia="Times New Roman" w:hAnsi="Calibri" w:cs="Calibri"/>
                <w:color w:val="000000"/>
                <w:kern w:val="0"/>
                <w:lang w:eastAsia="es-CL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9A108" w14:textId="77777777" w:rsidR="005C7C6E" w:rsidRPr="00B651D7" w:rsidRDefault="005C7C6E" w:rsidP="004B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B651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4291.8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365A2" w14:textId="77777777" w:rsidR="005C7C6E" w:rsidRPr="00B651D7" w:rsidRDefault="005C7C6E" w:rsidP="004B5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B651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4324.839</w:t>
            </w:r>
          </w:p>
        </w:tc>
      </w:tr>
    </w:tbl>
    <w:p w14:paraId="7EBB5789" w14:textId="77777777" w:rsidR="005C7C6E" w:rsidRPr="00767988" w:rsidRDefault="005C7C6E" w:rsidP="005C7C6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kern w:val="0"/>
          <w:sz w:val="18"/>
          <w:szCs w:val="18"/>
          <w:lang w:val="en-US" w:eastAsia="es-CL"/>
          <w14:ligatures w14:val="none"/>
        </w:rPr>
        <w:t xml:space="preserve">a=Three-factor model found in the current study; b=Three-factor model found by </w:t>
      </w:r>
      <w:proofErr w:type="spellStart"/>
      <w:r>
        <w:rPr>
          <w:rFonts w:ascii="Times New Roman" w:eastAsia="Times New Roman" w:hAnsi="Times New Roman" w:cs="Times New Roman"/>
          <w:kern w:val="0"/>
          <w:sz w:val="18"/>
          <w:szCs w:val="18"/>
          <w:lang w:val="en-US" w:eastAsia="es-CL"/>
          <w14:ligatures w14:val="none"/>
        </w:rPr>
        <w:t>Pennato</w:t>
      </w:r>
      <w:proofErr w:type="spellEnd"/>
      <w:r>
        <w:rPr>
          <w:rFonts w:ascii="Times New Roman" w:eastAsia="Times New Roman" w:hAnsi="Times New Roman" w:cs="Times New Roman"/>
          <w:kern w:val="0"/>
          <w:sz w:val="18"/>
          <w:szCs w:val="18"/>
          <w:lang w:val="en-US" w:eastAsia="es-CL"/>
          <w14:ligatures w14:val="none"/>
        </w:rPr>
        <w:t xml:space="preserve"> et al. (2022) and Arias et al. (2023). c=Three-factor model found by Spencer et al. (2022). </w:t>
      </w:r>
      <w:r w:rsidRPr="00B651D7">
        <w:rPr>
          <w:rFonts w:ascii="Times New Roman" w:eastAsia="Times New Roman" w:hAnsi="Times New Roman" w:cs="Times New Roman"/>
          <w:kern w:val="0"/>
          <w:sz w:val="18"/>
          <w:szCs w:val="18"/>
          <w:lang w:val="en-US" w:eastAsia="es-CL"/>
          <w14:ligatures w14:val="none"/>
        </w:rPr>
        <w:t xml:space="preserve">RMSEA=Root </w:t>
      </w:r>
      <w:proofErr w:type="gramStart"/>
      <w:r w:rsidRPr="00B651D7">
        <w:rPr>
          <w:rFonts w:ascii="Times New Roman" w:eastAsia="Times New Roman" w:hAnsi="Times New Roman" w:cs="Times New Roman"/>
          <w:kern w:val="0"/>
          <w:sz w:val="18"/>
          <w:szCs w:val="18"/>
          <w:lang w:val="en-US" w:eastAsia="es-CL"/>
          <w14:ligatures w14:val="none"/>
        </w:rPr>
        <w:t>mean</w:t>
      </w:r>
      <w:proofErr w:type="gramEnd"/>
      <w:r w:rsidRPr="00B651D7">
        <w:rPr>
          <w:rFonts w:ascii="Times New Roman" w:eastAsia="Times New Roman" w:hAnsi="Times New Roman" w:cs="Times New Roman"/>
          <w:kern w:val="0"/>
          <w:sz w:val="18"/>
          <w:szCs w:val="18"/>
          <w:lang w:val="en-US" w:eastAsia="es-CL"/>
          <w14:ligatures w14:val="none"/>
        </w:rPr>
        <w:t xml:space="preserve"> square error of approximation; SRMR=Standardized root mean square; CFI=Comparative fit index; TLI=Tucker-</w:t>
      </w:r>
      <w:proofErr w:type="gramStart"/>
      <w:r w:rsidRPr="00B651D7">
        <w:rPr>
          <w:rFonts w:ascii="Times New Roman" w:eastAsia="Times New Roman" w:hAnsi="Times New Roman" w:cs="Times New Roman"/>
          <w:kern w:val="0"/>
          <w:sz w:val="18"/>
          <w:szCs w:val="18"/>
          <w:lang w:val="en-US" w:eastAsia="es-CL"/>
          <w14:ligatures w14:val="none"/>
        </w:rPr>
        <w:t>Lewis</w:t>
      </w:r>
      <w:proofErr w:type="gramEnd"/>
      <w:r w:rsidRPr="00B651D7">
        <w:rPr>
          <w:rFonts w:ascii="Times New Roman" w:eastAsia="Times New Roman" w:hAnsi="Times New Roman" w:cs="Times New Roman"/>
          <w:kern w:val="0"/>
          <w:sz w:val="18"/>
          <w:szCs w:val="18"/>
          <w:lang w:val="en-US" w:eastAsia="es-CL"/>
          <w14:ligatures w14:val="none"/>
        </w:rPr>
        <w:t xml:space="preserve"> index; GFI=Goodness of fit index; AIC=Akaike information criteria; BIC=Bayesian information criteria.</w:t>
      </w:r>
    </w:p>
    <w:p w14:paraId="699B30B8" w14:textId="77777777" w:rsidR="0075541F" w:rsidRPr="005C7C6E" w:rsidRDefault="0075541F">
      <w:pPr>
        <w:rPr>
          <w:lang w:val="en-US"/>
        </w:rPr>
      </w:pPr>
    </w:p>
    <w:sectPr w:rsidR="0075541F" w:rsidRPr="005C7C6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C6E"/>
    <w:rsid w:val="004641DF"/>
    <w:rsid w:val="005C7C6E"/>
    <w:rsid w:val="0075541F"/>
    <w:rsid w:val="007E01BD"/>
    <w:rsid w:val="00A27E30"/>
    <w:rsid w:val="00C238A3"/>
    <w:rsid w:val="00D87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538C2A"/>
  <w15:chartTrackingRefBased/>
  <w15:docId w15:val="{898E9B66-32BF-47DD-8AFC-5D8066854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7C6E"/>
    <w:rPr>
      <w:kern w:val="2"/>
      <w14:ligatures w14:val="standardContextual"/>
    </w:rPr>
  </w:style>
  <w:style w:type="paragraph" w:styleId="Ttulo1">
    <w:name w:val="heading 1"/>
    <w:basedOn w:val="Normal"/>
    <w:next w:val="Normal"/>
    <w:link w:val="Ttulo1Car"/>
    <w:uiPriority w:val="9"/>
    <w:qFormat/>
    <w:rsid w:val="005C7C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14:ligatures w14:val="none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C7C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C7C6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0"/>
      <w:sz w:val="28"/>
      <w:szCs w:val="28"/>
      <w14:ligatures w14:val="none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C7C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0"/>
      <w14:ligatures w14:val="none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C7C6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0"/>
      <w14:ligatures w14:val="none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C7C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C7C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0"/>
      <w14:ligatures w14:val="none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C7C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C7C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0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C7C6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C7C6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C7C6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C7C6E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C7C6E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C7C6E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C7C6E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C7C6E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C7C6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5C7C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tuloCar">
    <w:name w:val="Título Car"/>
    <w:basedOn w:val="Fuentedeprrafopredeter"/>
    <w:link w:val="Ttulo"/>
    <w:uiPriority w:val="10"/>
    <w:rsid w:val="005C7C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5C7C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tuloCar">
    <w:name w:val="Subtítulo Car"/>
    <w:basedOn w:val="Fuentedeprrafopredeter"/>
    <w:link w:val="Subttulo"/>
    <w:uiPriority w:val="11"/>
    <w:rsid w:val="005C7C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5C7C6E"/>
    <w:pPr>
      <w:spacing w:before="160"/>
      <w:jc w:val="center"/>
    </w:pPr>
    <w:rPr>
      <w:i/>
      <w:iCs/>
      <w:color w:val="404040" w:themeColor="text1" w:themeTint="BF"/>
      <w:kern w:val="0"/>
      <w14:ligatures w14:val="none"/>
    </w:rPr>
  </w:style>
  <w:style w:type="character" w:customStyle="1" w:styleId="CitaCar">
    <w:name w:val="Cita Car"/>
    <w:basedOn w:val="Fuentedeprrafopredeter"/>
    <w:link w:val="Cita"/>
    <w:uiPriority w:val="29"/>
    <w:rsid w:val="005C7C6E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5C7C6E"/>
    <w:pPr>
      <w:ind w:left="720"/>
      <w:contextualSpacing/>
    </w:pPr>
    <w:rPr>
      <w:kern w:val="0"/>
      <w14:ligatures w14:val="none"/>
    </w:rPr>
  </w:style>
  <w:style w:type="character" w:styleId="nfasisintenso">
    <w:name w:val="Intense Emphasis"/>
    <w:basedOn w:val="Fuentedeprrafopredeter"/>
    <w:uiPriority w:val="21"/>
    <w:qFormat/>
    <w:rsid w:val="005C7C6E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C7C6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0"/>
      <w14:ligatures w14:val="none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C7C6E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5C7C6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46</Characters>
  <Application>Microsoft Office Word</Application>
  <DocSecurity>0</DocSecurity>
  <Lines>6</Lines>
  <Paragraphs>1</Paragraphs>
  <ScaleCrop>false</ScaleCrop>
  <Company/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Álvaro Ignacio Langer Herrera</dc:creator>
  <cp:keywords/>
  <dc:description/>
  <cp:lastModifiedBy>Álvaro Ignacio Langer Herrera</cp:lastModifiedBy>
  <cp:revision>2</cp:revision>
  <dcterms:created xsi:type="dcterms:W3CDTF">2025-04-21T09:00:00Z</dcterms:created>
  <dcterms:modified xsi:type="dcterms:W3CDTF">2025-04-21T0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f4e9a4a-eb20-4aad-9a64-8872817c1a6f_Enabled">
    <vt:lpwstr>true</vt:lpwstr>
  </property>
  <property fmtid="{D5CDD505-2E9C-101B-9397-08002B2CF9AE}" pid="3" name="MSIP_Label_9f4e9a4a-eb20-4aad-9a64-8872817c1a6f_SetDate">
    <vt:lpwstr>2024-11-16T11:50:39Z</vt:lpwstr>
  </property>
  <property fmtid="{D5CDD505-2E9C-101B-9397-08002B2CF9AE}" pid="4" name="MSIP_Label_9f4e9a4a-eb20-4aad-9a64-8872817c1a6f_Method">
    <vt:lpwstr>Standard</vt:lpwstr>
  </property>
  <property fmtid="{D5CDD505-2E9C-101B-9397-08002B2CF9AE}" pid="5" name="MSIP_Label_9f4e9a4a-eb20-4aad-9a64-8872817c1a6f_Name">
    <vt:lpwstr>defa4170-0d19-0005-0004-bc88714345d2</vt:lpwstr>
  </property>
  <property fmtid="{D5CDD505-2E9C-101B-9397-08002B2CF9AE}" pid="6" name="MSIP_Label_9f4e9a4a-eb20-4aad-9a64-8872817c1a6f_SiteId">
    <vt:lpwstr>7a599002-001c-432c-846e-1ddca9f6b299</vt:lpwstr>
  </property>
  <property fmtid="{D5CDD505-2E9C-101B-9397-08002B2CF9AE}" pid="7" name="MSIP_Label_9f4e9a4a-eb20-4aad-9a64-8872817c1a6f_ActionId">
    <vt:lpwstr>962bb7b8-6abb-4eb1-acc8-b36add4f7952</vt:lpwstr>
  </property>
  <property fmtid="{D5CDD505-2E9C-101B-9397-08002B2CF9AE}" pid="8" name="MSIP_Label_9f4e9a4a-eb20-4aad-9a64-8872817c1a6f_ContentBits">
    <vt:lpwstr>0</vt:lpwstr>
  </property>
</Properties>
</file>